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070"/>
        <w:gridCol w:w="5755"/>
      </w:tblGrid>
      <w:tr w:rsidR="00D52501" w14:paraId="296B2F5A" w14:textId="77777777" w:rsidTr="00276764">
        <w:tc>
          <w:tcPr>
            <w:tcW w:w="9350" w:type="dxa"/>
            <w:gridSpan w:val="3"/>
            <w:tcBorders>
              <w:bottom w:val="single" w:sz="18" w:space="0" w:color="auto"/>
            </w:tcBorders>
          </w:tcPr>
          <w:p w14:paraId="22DD935E" w14:textId="49BFDD95" w:rsidR="00D52501" w:rsidRDefault="00D52501">
            <w:r>
              <w:t>Table S</w:t>
            </w:r>
            <w:r w:rsidR="002C70C4">
              <w:t>4</w:t>
            </w:r>
            <w:r>
              <w:t>:  CRISPR reagents</w:t>
            </w:r>
          </w:p>
        </w:tc>
      </w:tr>
      <w:tr w:rsidR="00085236" w14:paraId="04B9140E" w14:textId="77777777" w:rsidTr="00276764">
        <w:tc>
          <w:tcPr>
            <w:tcW w:w="1525" w:type="dxa"/>
            <w:tcBorders>
              <w:top w:val="single" w:sz="18" w:space="0" w:color="auto"/>
              <w:bottom w:val="single" w:sz="12" w:space="0" w:color="auto"/>
            </w:tcBorders>
          </w:tcPr>
          <w:p w14:paraId="10045E00" w14:textId="504BF105" w:rsidR="00D52501" w:rsidRDefault="00D52501">
            <w:r>
              <w:t>Allel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</w:tcPr>
          <w:p w14:paraId="1296D25C" w14:textId="0973CE10" w:rsidR="00D52501" w:rsidRDefault="00D52501" w:rsidP="00276764">
            <w:pPr>
              <w:jc w:val="center"/>
            </w:pPr>
            <w:r>
              <w:t>Reagent</w:t>
            </w:r>
          </w:p>
        </w:tc>
        <w:tc>
          <w:tcPr>
            <w:tcW w:w="5755" w:type="dxa"/>
            <w:tcBorders>
              <w:top w:val="single" w:sz="18" w:space="0" w:color="auto"/>
              <w:bottom w:val="single" w:sz="12" w:space="0" w:color="auto"/>
            </w:tcBorders>
          </w:tcPr>
          <w:p w14:paraId="3F10DB47" w14:textId="06A2BAC1" w:rsidR="00D52501" w:rsidRDefault="00D52501" w:rsidP="00276764">
            <w:pPr>
              <w:jc w:val="center"/>
            </w:pPr>
            <w:r>
              <w:t>Sequence</w:t>
            </w:r>
          </w:p>
        </w:tc>
      </w:tr>
      <w:tr w:rsidR="00085236" w14:paraId="14F0167D" w14:textId="77777777" w:rsidTr="00276764">
        <w:tc>
          <w:tcPr>
            <w:tcW w:w="1525" w:type="dxa"/>
            <w:tcBorders>
              <w:top w:val="single" w:sz="12" w:space="0" w:color="auto"/>
            </w:tcBorders>
          </w:tcPr>
          <w:p w14:paraId="4B4307B8" w14:textId="2FC72797" w:rsidR="00D52501" w:rsidRPr="00D52501" w:rsidRDefault="00D52501">
            <w:pPr>
              <w:rPr>
                <w:i/>
                <w:iCs/>
              </w:rPr>
            </w:pPr>
            <w:r w:rsidRPr="00D52501">
              <w:rPr>
                <w:i/>
                <w:iCs/>
              </w:rPr>
              <w:t>chd-1(bs122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658C053E" w14:textId="5EBA1C4C" w:rsidR="00D52501" w:rsidRDefault="00D52501">
            <w:r>
              <w:t xml:space="preserve">5’-crRNA </w:t>
            </w:r>
          </w:p>
        </w:tc>
        <w:tc>
          <w:tcPr>
            <w:tcW w:w="5755" w:type="dxa"/>
            <w:tcBorders>
              <w:top w:val="single" w:sz="12" w:space="0" w:color="auto"/>
            </w:tcBorders>
          </w:tcPr>
          <w:p w14:paraId="47B20ED7" w14:textId="0B967F7C" w:rsidR="00D52501" w:rsidRDefault="00D52501">
            <w:r>
              <w:t>5’-</w:t>
            </w:r>
            <w:r w:rsidRPr="00760F71">
              <w:t>A</w:t>
            </w:r>
            <w:r>
              <w:t>U</w:t>
            </w:r>
            <w:r w:rsidRPr="00760F71">
              <w:t>CAG</w:t>
            </w:r>
            <w:r>
              <w:t>U</w:t>
            </w:r>
            <w:r w:rsidRPr="00760F71">
              <w:t>C</w:t>
            </w:r>
            <w:r>
              <w:t>U</w:t>
            </w:r>
            <w:r w:rsidRPr="00760F71">
              <w:t>GAA</w:t>
            </w:r>
            <w:r>
              <w:t>U</w:t>
            </w:r>
            <w:r w:rsidRPr="00760F71">
              <w:t>CA</w:t>
            </w:r>
            <w:r>
              <w:t>U</w:t>
            </w:r>
            <w:r w:rsidRPr="00760F71">
              <w:t>CA</w:t>
            </w:r>
            <w:r>
              <w:t>U</w:t>
            </w:r>
            <w:r w:rsidRPr="00760F71">
              <w:t>C</w:t>
            </w:r>
            <w:r>
              <w:t>U-3’</w:t>
            </w:r>
          </w:p>
        </w:tc>
      </w:tr>
      <w:tr w:rsidR="00085236" w14:paraId="7753444A" w14:textId="77777777" w:rsidTr="00276764">
        <w:tc>
          <w:tcPr>
            <w:tcW w:w="1525" w:type="dxa"/>
          </w:tcPr>
          <w:p w14:paraId="599B7EB8" w14:textId="77777777" w:rsidR="00D52501" w:rsidRDefault="00D52501"/>
        </w:tc>
        <w:tc>
          <w:tcPr>
            <w:tcW w:w="2070" w:type="dxa"/>
          </w:tcPr>
          <w:p w14:paraId="3D59335C" w14:textId="6816EEED" w:rsidR="00D52501" w:rsidRDefault="00D52501">
            <w:r>
              <w:t>3’-crRNA</w:t>
            </w:r>
          </w:p>
        </w:tc>
        <w:tc>
          <w:tcPr>
            <w:tcW w:w="5755" w:type="dxa"/>
          </w:tcPr>
          <w:p w14:paraId="22141416" w14:textId="2FC03B37" w:rsidR="00D52501" w:rsidRDefault="00D52501">
            <w:r>
              <w:rPr>
                <w:caps/>
              </w:rPr>
              <w:t>5’-</w:t>
            </w:r>
            <w:r w:rsidRPr="00760F71">
              <w:rPr>
                <w:caps/>
              </w:rPr>
              <w:t>aga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ggag</w:t>
            </w:r>
            <w:r>
              <w:rPr>
                <w:caps/>
              </w:rPr>
              <w:t>UU</w:t>
            </w:r>
            <w:r w:rsidRPr="00760F71">
              <w:rPr>
                <w:caps/>
              </w:rPr>
              <w:t>agaC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AA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G</w:t>
            </w:r>
            <w:r>
              <w:rPr>
                <w:caps/>
              </w:rPr>
              <w:t>U-3’</w:t>
            </w:r>
          </w:p>
        </w:tc>
      </w:tr>
      <w:tr w:rsidR="00085236" w14:paraId="2DA3569E" w14:textId="77777777" w:rsidTr="00276764">
        <w:tc>
          <w:tcPr>
            <w:tcW w:w="1525" w:type="dxa"/>
          </w:tcPr>
          <w:p w14:paraId="506FC2D8" w14:textId="77777777" w:rsidR="00D52501" w:rsidRDefault="00D52501"/>
        </w:tc>
        <w:tc>
          <w:tcPr>
            <w:tcW w:w="2070" w:type="dxa"/>
          </w:tcPr>
          <w:p w14:paraId="6A92AAF6" w14:textId="57617615" w:rsidR="00D52501" w:rsidRDefault="00D52501">
            <w:r>
              <w:t>Forward repair template</w:t>
            </w:r>
          </w:p>
        </w:tc>
        <w:tc>
          <w:tcPr>
            <w:tcW w:w="5755" w:type="dxa"/>
          </w:tcPr>
          <w:p w14:paraId="6174EFDE" w14:textId="13C66FA4" w:rsidR="00D52501" w:rsidRDefault="00D52501" w:rsidP="00D52501">
            <w:pPr>
              <w:pStyle w:val="NoSpacing"/>
              <w:rPr>
                <w:bCs/>
                <w:caps/>
              </w:rPr>
            </w:pPr>
            <w:r w:rsidRPr="00760F71">
              <w:rPr>
                <w:bCs/>
              </w:rPr>
              <w:t>5’</w:t>
            </w:r>
            <w:r>
              <w:rPr>
                <w:bCs/>
              </w:rPr>
              <w:t>-</w:t>
            </w:r>
            <w:r w:rsidRPr="00760F71">
              <w:rPr>
                <w:bCs/>
                <w:caps/>
              </w:rPr>
              <w:t>gggttttttgttgagaaaaaataagaattt</w:t>
            </w:r>
            <w:r>
              <w:rPr>
                <w:bCs/>
                <w:caps/>
              </w:rPr>
              <w:t>ca</w:t>
            </w:r>
          </w:p>
          <w:p w14:paraId="17B59F0C" w14:textId="055A8530" w:rsidR="00D52501" w:rsidRPr="00D52501" w:rsidRDefault="00D52501" w:rsidP="00D52501">
            <w:pPr>
              <w:pStyle w:val="NoSpacing"/>
              <w:rPr>
                <w:b/>
              </w:rPr>
            </w:pPr>
            <w:r w:rsidRPr="00760F71">
              <w:rPr>
                <w:bCs/>
                <w:caps/>
              </w:rPr>
              <w:t>gatATGGTGAGTAAAGGAGAAGAACTTTT</w:t>
            </w:r>
            <w:r>
              <w:rPr>
                <w:bCs/>
                <w:caps/>
              </w:rPr>
              <w:t>-3’</w:t>
            </w:r>
          </w:p>
        </w:tc>
      </w:tr>
      <w:tr w:rsidR="00085236" w14:paraId="3E22F2C5" w14:textId="77777777" w:rsidTr="00276764">
        <w:tc>
          <w:tcPr>
            <w:tcW w:w="1525" w:type="dxa"/>
          </w:tcPr>
          <w:p w14:paraId="6E3EBB45" w14:textId="77777777" w:rsidR="00D52501" w:rsidRDefault="00D52501"/>
        </w:tc>
        <w:tc>
          <w:tcPr>
            <w:tcW w:w="2070" w:type="dxa"/>
          </w:tcPr>
          <w:p w14:paraId="77A33807" w14:textId="4A1440CD" w:rsidR="00D52501" w:rsidRDefault="00D52501">
            <w:r>
              <w:t>Reverse repair template</w:t>
            </w:r>
          </w:p>
        </w:tc>
        <w:tc>
          <w:tcPr>
            <w:tcW w:w="5755" w:type="dxa"/>
          </w:tcPr>
          <w:p w14:paraId="1C44B0FD" w14:textId="77777777" w:rsidR="00D52501" w:rsidRDefault="00D52501">
            <w:pPr>
              <w:rPr>
                <w:bCs/>
                <w:caps/>
              </w:rPr>
            </w:pPr>
            <w:r>
              <w:t>5’-</w:t>
            </w:r>
            <w:r w:rsidRPr="00760F71">
              <w:rPr>
                <w:bCs/>
                <w:caps/>
              </w:rPr>
              <w:t>tgtgtgcaggtagacgaaaagatggag</w:t>
            </w:r>
            <w:r>
              <w:rPr>
                <w:bCs/>
                <w:caps/>
              </w:rPr>
              <w:t>t</w:t>
            </w:r>
          </w:p>
          <w:p w14:paraId="4BA96F62" w14:textId="00518406" w:rsidR="00D52501" w:rsidRDefault="00D52501">
            <w:r w:rsidRPr="00760F71">
              <w:rPr>
                <w:bCs/>
                <w:caps/>
              </w:rPr>
              <w:t>tagaCTActacttgtcatcgtcatccttgt</w:t>
            </w:r>
            <w:r>
              <w:rPr>
                <w:bCs/>
                <w:caps/>
              </w:rPr>
              <w:t>-3’</w:t>
            </w:r>
          </w:p>
        </w:tc>
      </w:tr>
      <w:tr w:rsidR="00085236" w14:paraId="775671E9" w14:textId="77777777" w:rsidTr="00276764">
        <w:tc>
          <w:tcPr>
            <w:tcW w:w="1525" w:type="dxa"/>
          </w:tcPr>
          <w:p w14:paraId="5DC8462F" w14:textId="4E18F219" w:rsidR="00D52501" w:rsidRPr="00B25892" w:rsidRDefault="00B25892">
            <w:pPr>
              <w:rPr>
                <w:i/>
                <w:iCs/>
              </w:rPr>
            </w:pPr>
            <w:r w:rsidRPr="00B25892">
              <w:rPr>
                <w:i/>
                <w:iCs/>
              </w:rPr>
              <w:t>chd-1(bs123)</w:t>
            </w:r>
          </w:p>
        </w:tc>
        <w:tc>
          <w:tcPr>
            <w:tcW w:w="2070" w:type="dxa"/>
          </w:tcPr>
          <w:p w14:paraId="67395203" w14:textId="31778B97" w:rsidR="00D52501" w:rsidRDefault="00B25892">
            <w:r>
              <w:t>crRNA</w:t>
            </w:r>
          </w:p>
        </w:tc>
        <w:tc>
          <w:tcPr>
            <w:tcW w:w="5755" w:type="dxa"/>
          </w:tcPr>
          <w:p w14:paraId="1D0C2E3C" w14:textId="7A326FC3" w:rsidR="00D52501" w:rsidRDefault="00B25892">
            <w:r>
              <w:t>5’-</w:t>
            </w:r>
            <w:r w:rsidRPr="005842C7">
              <w:t>AAGA</w:t>
            </w:r>
            <w:r>
              <w:t>UU</w:t>
            </w:r>
            <w:r w:rsidRPr="005842C7">
              <w:t>CG</w:t>
            </w:r>
            <w:r>
              <w:t>U</w:t>
            </w:r>
            <w:r w:rsidRPr="005842C7">
              <w:t>CG</w:t>
            </w:r>
            <w:r>
              <w:t>UUUUU</w:t>
            </w:r>
            <w:r w:rsidRPr="005842C7">
              <w:t>GAGA</w:t>
            </w:r>
            <w:r>
              <w:t>-3’</w:t>
            </w:r>
          </w:p>
        </w:tc>
      </w:tr>
      <w:tr w:rsidR="00085236" w14:paraId="1A633F3F" w14:textId="77777777" w:rsidTr="00276764">
        <w:tc>
          <w:tcPr>
            <w:tcW w:w="1525" w:type="dxa"/>
          </w:tcPr>
          <w:p w14:paraId="4A5CE7BD" w14:textId="77777777" w:rsidR="00D52501" w:rsidRDefault="00D52501"/>
        </w:tc>
        <w:tc>
          <w:tcPr>
            <w:tcW w:w="2070" w:type="dxa"/>
          </w:tcPr>
          <w:p w14:paraId="69330D4F" w14:textId="389F9F76" w:rsidR="00D52501" w:rsidRDefault="00B25892">
            <w:r>
              <w:t>Repair template</w:t>
            </w:r>
          </w:p>
        </w:tc>
        <w:tc>
          <w:tcPr>
            <w:tcW w:w="5755" w:type="dxa"/>
          </w:tcPr>
          <w:p w14:paraId="3B436F6C" w14:textId="77777777" w:rsidR="00D52501" w:rsidRDefault="00B25892">
            <w:pPr>
              <w:rPr>
                <w:bCs/>
              </w:rPr>
            </w:pPr>
            <w:r>
              <w:t>5’-</w:t>
            </w:r>
            <w:r w:rsidRPr="005842C7">
              <w:rPr>
                <w:bCs/>
              </w:rPr>
              <w:t>CTGTGTGAGAGATTTGTAAAGCAAAGATT</w:t>
            </w:r>
          </w:p>
          <w:p w14:paraId="4E70373B" w14:textId="77777777" w:rsidR="00B25892" w:rsidRDefault="00B25892">
            <w:pPr>
              <w:rPr>
                <w:bCs/>
              </w:rPr>
            </w:pPr>
            <w:r w:rsidRPr="005842C7">
              <w:rPr>
                <w:bCs/>
              </w:rPr>
              <w:t>CGTCGTTTTTGAGACGATGAGCTTCGTTAACAAG</w:t>
            </w:r>
          </w:p>
          <w:p w14:paraId="463D34F2" w14:textId="77777777" w:rsidR="00B25892" w:rsidRDefault="00B25892">
            <w:pPr>
              <w:rPr>
                <w:bCs/>
              </w:rPr>
            </w:pPr>
            <w:r w:rsidRPr="005842C7">
              <w:rPr>
                <w:bCs/>
              </w:rPr>
              <w:t>AAGAGCTGCCCAATCAATTGATGACAGGAAT</w:t>
            </w:r>
            <w:r>
              <w:rPr>
                <w:bCs/>
              </w:rPr>
              <w:t>GCT</w:t>
            </w:r>
          </w:p>
          <w:p w14:paraId="66926CC2" w14:textId="49CA9151" w:rsidR="00B25892" w:rsidRDefault="00B25892">
            <w:r w:rsidRPr="005842C7">
              <w:rPr>
                <w:bCs/>
              </w:rPr>
              <w:t>TTATC</w:t>
            </w:r>
            <w:r>
              <w:rPr>
                <w:bCs/>
              </w:rPr>
              <w:t>-3’</w:t>
            </w:r>
          </w:p>
        </w:tc>
      </w:tr>
      <w:tr w:rsidR="00085236" w14:paraId="47651E9C" w14:textId="77777777" w:rsidTr="00276764">
        <w:tc>
          <w:tcPr>
            <w:tcW w:w="1525" w:type="dxa"/>
          </w:tcPr>
          <w:p w14:paraId="6C7E1586" w14:textId="7CACE0A7" w:rsidR="00D52501" w:rsidRPr="00B25892" w:rsidRDefault="00B25892">
            <w:pPr>
              <w:rPr>
                <w:i/>
                <w:iCs/>
              </w:rPr>
            </w:pPr>
            <w:r w:rsidRPr="00B25892">
              <w:rPr>
                <w:i/>
                <w:iCs/>
              </w:rPr>
              <w:t>chd-1(bs125)</w:t>
            </w:r>
          </w:p>
        </w:tc>
        <w:tc>
          <w:tcPr>
            <w:tcW w:w="2070" w:type="dxa"/>
          </w:tcPr>
          <w:p w14:paraId="3C0C9404" w14:textId="325366E8" w:rsidR="00D52501" w:rsidRDefault="00085236">
            <w:r>
              <w:t>5’-</w:t>
            </w:r>
            <w:r w:rsidR="00B25892">
              <w:t>crRNA</w:t>
            </w:r>
          </w:p>
        </w:tc>
        <w:tc>
          <w:tcPr>
            <w:tcW w:w="5755" w:type="dxa"/>
          </w:tcPr>
          <w:p w14:paraId="49972B4E" w14:textId="259AB24E" w:rsidR="00D52501" w:rsidRDefault="00085236">
            <w:r>
              <w:t>5’-</w:t>
            </w:r>
            <w:r w:rsidRPr="00FC1F58">
              <w:t xml:space="preserve">TGGAGTTAGACTAATGTCGG </w:t>
            </w:r>
            <w:r>
              <w:t>-3’</w:t>
            </w:r>
          </w:p>
        </w:tc>
      </w:tr>
      <w:tr w:rsidR="00085236" w14:paraId="6B05687B" w14:textId="77777777" w:rsidTr="00276764">
        <w:tc>
          <w:tcPr>
            <w:tcW w:w="1525" w:type="dxa"/>
          </w:tcPr>
          <w:p w14:paraId="0D542742" w14:textId="77777777" w:rsidR="00D52501" w:rsidRDefault="00D52501"/>
        </w:tc>
        <w:tc>
          <w:tcPr>
            <w:tcW w:w="2070" w:type="dxa"/>
          </w:tcPr>
          <w:p w14:paraId="7072C79F" w14:textId="033B1EFE" w:rsidR="00D52501" w:rsidRDefault="00085236">
            <w:r>
              <w:t>3’-crRNA</w:t>
            </w:r>
          </w:p>
        </w:tc>
        <w:tc>
          <w:tcPr>
            <w:tcW w:w="5755" w:type="dxa"/>
          </w:tcPr>
          <w:p w14:paraId="7E6104E3" w14:textId="240E2817" w:rsidR="00D52501" w:rsidRDefault="00085236">
            <w:r>
              <w:t xml:space="preserve">5’- </w:t>
            </w:r>
            <w:r w:rsidRPr="00FC1F58">
              <w:t>AGATGGAGTTAGACTAATGT</w:t>
            </w:r>
            <w:r>
              <w:t xml:space="preserve"> -3’</w:t>
            </w:r>
          </w:p>
        </w:tc>
      </w:tr>
      <w:tr w:rsidR="00085236" w14:paraId="4E235DA5" w14:textId="77777777" w:rsidTr="00276764">
        <w:tc>
          <w:tcPr>
            <w:tcW w:w="1525" w:type="dxa"/>
          </w:tcPr>
          <w:p w14:paraId="2B2F9E91" w14:textId="77777777" w:rsidR="00085236" w:rsidRDefault="00085236" w:rsidP="00085236"/>
        </w:tc>
        <w:tc>
          <w:tcPr>
            <w:tcW w:w="2070" w:type="dxa"/>
          </w:tcPr>
          <w:p w14:paraId="5CE2E3CF" w14:textId="47ACFE95" w:rsidR="00085236" w:rsidRDefault="00085236" w:rsidP="00085236">
            <w:r>
              <w:t>Forward repair template</w:t>
            </w:r>
          </w:p>
        </w:tc>
        <w:tc>
          <w:tcPr>
            <w:tcW w:w="5755" w:type="dxa"/>
          </w:tcPr>
          <w:p w14:paraId="765EADB6" w14:textId="0734A8F8" w:rsidR="00085236" w:rsidRDefault="00085236" w:rsidP="00085236">
            <w:pPr>
              <w:pStyle w:val="NoSpacing"/>
              <w:rPr>
                <w:caps/>
              </w:rPr>
            </w:pPr>
            <w:r w:rsidRPr="00FC1F58">
              <w:t>5’</w:t>
            </w:r>
            <w:r>
              <w:t>-</w:t>
            </w:r>
            <w:r w:rsidRPr="00FC1F58">
              <w:rPr>
                <w:caps/>
              </w:rPr>
              <w:t>gtgtagtgtgtgcaggtagacgaaaagatggagttaga</w:t>
            </w:r>
            <w:r>
              <w:rPr>
                <w:caps/>
              </w:rPr>
              <w:t>CTAC</w:t>
            </w:r>
          </w:p>
          <w:p w14:paraId="074A72D1" w14:textId="0A42EAE5" w:rsidR="00085236" w:rsidRPr="00085236" w:rsidRDefault="00085236" w:rsidP="00085236">
            <w:pPr>
              <w:pStyle w:val="NoSpacing"/>
              <w:rPr>
                <w:caps/>
              </w:rPr>
            </w:pPr>
            <w:r w:rsidRPr="00FC1F58">
              <w:rPr>
                <w:caps/>
              </w:rPr>
              <w:t>TTGTAGAGCTCGTCCATTCCGTG</w:t>
            </w:r>
            <w:r w:rsidRPr="00FC1F58">
              <w:t>-3’</w:t>
            </w:r>
          </w:p>
        </w:tc>
      </w:tr>
      <w:tr w:rsidR="00085236" w14:paraId="67360314" w14:textId="77777777" w:rsidTr="00276764">
        <w:tc>
          <w:tcPr>
            <w:tcW w:w="1525" w:type="dxa"/>
          </w:tcPr>
          <w:p w14:paraId="528D5056" w14:textId="77777777" w:rsidR="00085236" w:rsidRDefault="00085236" w:rsidP="00085236"/>
        </w:tc>
        <w:tc>
          <w:tcPr>
            <w:tcW w:w="2070" w:type="dxa"/>
          </w:tcPr>
          <w:p w14:paraId="124FCA89" w14:textId="52AF75C4" w:rsidR="00085236" w:rsidRDefault="00085236" w:rsidP="00085236">
            <w:r>
              <w:t>Reverse repair template</w:t>
            </w:r>
          </w:p>
        </w:tc>
        <w:tc>
          <w:tcPr>
            <w:tcW w:w="5755" w:type="dxa"/>
          </w:tcPr>
          <w:p w14:paraId="753B5F56" w14:textId="77777777" w:rsidR="00085236" w:rsidRDefault="00085236" w:rsidP="00085236">
            <w:pPr>
              <w:rPr>
                <w:caps/>
              </w:rPr>
            </w:pPr>
            <w:r>
              <w:t>5’-</w:t>
            </w:r>
            <w:r w:rsidRPr="00FC1F58">
              <w:rPr>
                <w:caps/>
              </w:rPr>
              <w:t>caacaacatttttttgatgtttaatattttcagGAGA</w:t>
            </w:r>
            <w:r>
              <w:rPr>
                <w:caps/>
              </w:rPr>
              <w:t>AAA</w:t>
            </w:r>
          </w:p>
          <w:p w14:paraId="1A19B4B3" w14:textId="30FF23E7" w:rsidR="00085236" w:rsidRDefault="00085236" w:rsidP="00085236">
            <w:r>
              <w:rPr>
                <w:caps/>
              </w:rPr>
              <w:t>A</w:t>
            </w:r>
            <w:r w:rsidRPr="00FC1F58">
              <w:rPr>
                <w:caps/>
              </w:rPr>
              <w:t>TCGTCGACATatgTCCAAGGGAGAGGAGCTCTTCA</w:t>
            </w:r>
            <w:r>
              <w:rPr>
                <w:caps/>
              </w:rPr>
              <w:t>CC-3’</w:t>
            </w:r>
          </w:p>
        </w:tc>
      </w:tr>
      <w:tr w:rsidR="00125B21" w14:paraId="047EC631" w14:textId="77777777" w:rsidTr="00276764">
        <w:tc>
          <w:tcPr>
            <w:tcW w:w="1525" w:type="dxa"/>
          </w:tcPr>
          <w:p w14:paraId="6AD3CBD5" w14:textId="6615DB70" w:rsidR="00125B21" w:rsidRPr="00125B21" w:rsidRDefault="00125B21" w:rsidP="00125B21">
            <w:pPr>
              <w:rPr>
                <w:i/>
                <w:iCs/>
              </w:rPr>
            </w:pPr>
            <w:r w:rsidRPr="00125B21">
              <w:rPr>
                <w:i/>
                <w:iCs/>
              </w:rPr>
              <w:t>chd-1(bs185)</w:t>
            </w:r>
          </w:p>
        </w:tc>
        <w:tc>
          <w:tcPr>
            <w:tcW w:w="2070" w:type="dxa"/>
          </w:tcPr>
          <w:p w14:paraId="5A3FA58F" w14:textId="7BBBD00D" w:rsidR="00125B21" w:rsidRDefault="00125B21" w:rsidP="00125B21">
            <w:r>
              <w:t xml:space="preserve">5’-crRNA </w:t>
            </w:r>
          </w:p>
        </w:tc>
        <w:tc>
          <w:tcPr>
            <w:tcW w:w="5755" w:type="dxa"/>
          </w:tcPr>
          <w:p w14:paraId="56BF5077" w14:textId="6F29731D" w:rsidR="00125B21" w:rsidRDefault="00125B21" w:rsidP="00125B21">
            <w:r>
              <w:t>5’-</w:t>
            </w:r>
            <w:r w:rsidRPr="00760F71">
              <w:t>A</w:t>
            </w:r>
            <w:r>
              <w:t>U</w:t>
            </w:r>
            <w:r w:rsidRPr="00760F71">
              <w:t>CAG</w:t>
            </w:r>
            <w:r>
              <w:t>U</w:t>
            </w:r>
            <w:r w:rsidRPr="00760F71">
              <w:t>C</w:t>
            </w:r>
            <w:r>
              <w:t>U</w:t>
            </w:r>
            <w:r w:rsidRPr="00760F71">
              <w:t>GAA</w:t>
            </w:r>
            <w:r>
              <w:t>U</w:t>
            </w:r>
            <w:r w:rsidRPr="00760F71">
              <w:t>CA</w:t>
            </w:r>
            <w:r>
              <w:t>U</w:t>
            </w:r>
            <w:r w:rsidRPr="00760F71">
              <w:t>CA</w:t>
            </w:r>
            <w:r>
              <w:t>U</w:t>
            </w:r>
            <w:r w:rsidRPr="00760F71">
              <w:t>C</w:t>
            </w:r>
            <w:r>
              <w:t>U-3’</w:t>
            </w:r>
          </w:p>
        </w:tc>
      </w:tr>
      <w:tr w:rsidR="00125B21" w14:paraId="77AA675B" w14:textId="77777777" w:rsidTr="00276764">
        <w:tc>
          <w:tcPr>
            <w:tcW w:w="1525" w:type="dxa"/>
          </w:tcPr>
          <w:p w14:paraId="5B9E7672" w14:textId="77777777" w:rsidR="00125B21" w:rsidRDefault="00125B21" w:rsidP="00125B21"/>
        </w:tc>
        <w:tc>
          <w:tcPr>
            <w:tcW w:w="2070" w:type="dxa"/>
          </w:tcPr>
          <w:p w14:paraId="6932E4EE" w14:textId="24320B0F" w:rsidR="00125B21" w:rsidRDefault="00125B21" w:rsidP="00125B21">
            <w:r>
              <w:t>3’-crRNA</w:t>
            </w:r>
          </w:p>
        </w:tc>
        <w:tc>
          <w:tcPr>
            <w:tcW w:w="5755" w:type="dxa"/>
          </w:tcPr>
          <w:p w14:paraId="60855F6B" w14:textId="2EDF0B1A" w:rsidR="00125B21" w:rsidRDefault="00125B21" w:rsidP="00125B21">
            <w:r>
              <w:rPr>
                <w:caps/>
              </w:rPr>
              <w:t>5’-</w:t>
            </w:r>
            <w:r w:rsidRPr="00760F71">
              <w:rPr>
                <w:caps/>
              </w:rPr>
              <w:t>aga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ggag</w:t>
            </w:r>
            <w:r>
              <w:rPr>
                <w:caps/>
              </w:rPr>
              <w:t>UU</w:t>
            </w:r>
            <w:r w:rsidRPr="00760F71">
              <w:rPr>
                <w:caps/>
              </w:rPr>
              <w:t>agaC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AA</w:t>
            </w:r>
            <w:r>
              <w:rPr>
                <w:caps/>
              </w:rPr>
              <w:t>U</w:t>
            </w:r>
            <w:r w:rsidRPr="00760F71">
              <w:rPr>
                <w:caps/>
              </w:rPr>
              <w:t>G</w:t>
            </w:r>
            <w:r>
              <w:rPr>
                <w:caps/>
              </w:rPr>
              <w:t>U-3’</w:t>
            </w:r>
          </w:p>
        </w:tc>
      </w:tr>
      <w:tr w:rsidR="003F704F" w14:paraId="73178813" w14:textId="77777777" w:rsidTr="00276764">
        <w:tc>
          <w:tcPr>
            <w:tcW w:w="1525" w:type="dxa"/>
          </w:tcPr>
          <w:p w14:paraId="14F01468" w14:textId="77777777" w:rsidR="003F704F" w:rsidRDefault="003F704F" w:rsidP="00085236"/>
        </w:tc>
        <w:tc>
          <w:tcPr>
            <w:tcW w:w="2070" w:type="dxa"/>
          </w:tcPr>
          <w:p w14:paraId="594B9D71" w14:textId="17F577ED" w:rsidR="003F704F" w:rsidRDefault="00125B21" w:rsidP="00085236">
            <w:r>
              <w:t>Repair template</w:t>
            </w:r>
          </w:p>
        </w:tc>
        <w:tc>
          <w:tcPr>
            <w:tcW w:w="5755" w:type="dxa"/>
          </w:tcPr>
          <w:p w14:paraId="11283A46" w14:textId="3C1A5153" w:rsidR="00125B21" w:rsidRDefault="00125B21" w:rsidP="00085236">
            <w:r>
              <w:t>5’-</w:t>
            </w:r>
            <w:r w:rsidRPr="00125B21">
              <w:t>TGTGTGCAGGTAGACGAAAAGATGGAGTTAGACTAAT</w:t>
            </w:r>
            <w:r>
              <w:t>G</w:t>
            </w:r>
          </w:p>
          <w:p w14:paraId="44E3D2B7" w14:textId="7BDCE9B3" w:rsidR="003F704F" w:rsidRDefault="00125B21" w:rsidP="00085236">
            <w:r w:rsidRPr="00125B21">
              <w:t>TCGAGATGATGATTCAGACTGATTCCACATATCTGAAATTC</w:t>
            </w:r>
            <w:r>
              <w:t>-3’</w:t>
            </w:r>
          </w:p>
        </w:tc>
      </w:tr>
      <w:tr w:rsidR="00125B21" w14:paraId="2144A500" w14:textId="77777777" w:rsidTr="00276764">
        <w:tc>
          <w:tcPr>
            <w:tcW w:w="1525" w:type="dxa"/>
          </w:tcPr>
          <w:p w14:paraId="1BC59535" w14:textId="050A2AEC" w:rsidR="00125B21" w:rsidRPr="00125B21" w:rsidRDefault="00125B21" w:rsidP="00125B21">
            <w:pPr>
              <w:rPr>
                <w:i/>
                <w:iCs/>
              </w:rPr>
            </w:pPr>
            <w:r w:rsidRPr="00125B21">
              <w:rPr>
                <w:i/>
                <w:iCs/>
              </w:rPr>
              <w:t>dpl-1(bs169)</w:t>
            </w:r>
          </w:p>
        </w:tc>
        <w:tc>
          <w:tcPr>
            <w:tcW w:w="2070" w:type="dxa"/>
          </w:tcPr>
          <w:p w14:paraId="05F9C8F5" w14:textId="53816674" w:rsidR="00125B21" w:rsidRDefault="00125B21" w:rsidP="00125B21">
            <w:r>
              <w:t>crRNA</w:t>
            </w:r>
          </w:p>
        </w:tc>
        <w:tc>
          <w:tcPr>
            <w:tcW w:w="5755" w:type="dxa"/>
          </w:tcPr>
          <w:p w14:paraId="5A9F030B" w14:textId="3F5BD534" w:rsidR="00125B21" w:rsidRDefault="00125B21" w:rsidP="00125B21">
            <w:r>
              <w:t>5’-</w:t>
            </w:r>
            <w:r w:rsidRPr="00125B21">
              <w:t>GG</w:t>
            </w:r>
            <w:r w:rsidR="00291B78">
              <w:t>U</w:t>
            </w:r>
            <w:r w:rsidRPr="00125B21">
              <w:t>GG</w:t>
            </w:r>
            <w:r w:rsidR="00291B78">
              <w:t>U</w:t>
            </w:r>
            <w:r w:rsidRPr="00125B21">
              <w:t>CCACACCCGCCGGG</w:t>
            </w:r>
            <w:r>
              <w:t>-3’</w:t>
            </w:r>
          </w:p>
        </w:tc>
      </w:tr>
      <w:tr w:rsidR="00125B21" w14:paraId="273FE1F6" w14:textId="77777777" w:rsidTr="00276764">
        <w:tc>
          <w:tcPr>
            <w:tcW w:w="1525" w:type="dxa"/>
          </w:tcPr>
          <w:p w14:paraId="6D471530" w14:textId="77777777" w:rsidR="00125B21" w:rsidRPr="00125B21" w:rsidRDefault="00125B21" w:rsidP="00125B21">
            <w:pPr>
              <w:rPr>
                <w:i/>
                <w:iCs/>
              </w:rPr>
            </w:pPr>
          </w:p>
        </w:tc>
        <w:tc>
          <w:tcPr>
            <w:tcW w:w="2070" w:type="dxa"/>
          </w:tcPr>
          <w:p w14:paraId="5B04BF3B" w14:textId="26445585" w:rsidR="00125B21" w:rsidRDefault="00125B21" w:rsidP="00125B21">
            <w:r>
              <w:t>Repair template</w:t>
            </w:r>
          </w:p>
        </w:tc>
        <w:tc>
          <w:tcPr>
            <w:tcW w:w="5755" w:type="dxa"/>
          </w:tcPr>
          <w:p w14:paraId="48266942" w14:textId="77777777" w:rsidR="00125B21" w:rsidRDefault="00125B21" w:rsidP="00125B21">
            <w:r>
              <w:t>5’-</w:t>
            </w:r>
            <w:r w:rsidRPr="00125B21">
              <w:t>GACATCAGTTACAACCTGGACAACGAATCGTAACTTAGC</w:t>
            </w:r>
          </w:p>
          <w:p w14:paraId="602930BE" w14:textId="69AD0C38" w:rsidR="00125B21" w:rsidRDefault="00125B21" w:rsidP="00125B21">
            <w:r w:rsidRPr="00125B21">
              <w:t>GAATTGTTGCTCCATGGTGGTCCACACCCGCCGGGCACAATTGTTCGGAA</w:t>
            </w:r>
            <w:r>
              <w:t>-3’</w:t>
            </w:r>
          </w:p>
        </w:tc>
      </w:tr>
      <w:tr w:rsidR="00291B78" w14:paraId="4136AF9F" w14:textId="77777777" w:rsidTr="00276764">
        <w:tc>
          <w:tcPr>
            <w:tcW w:w="1525" w:type="dxa"/>
          </w:tcPr>
          <w:p w14:paraId="13A67243" w14:textId="756B7221" w:rsidR="00291B78" w:rsidRPr="00125B21" w:rsidRDefault="00291B78" w:rsidP="00291B78">
            <w:pPr>
              <w:rPr>
                <w:i/>
                <w:iCs/>
              </w:rPr>
            </w:pPr>
            <w:r>
              <w:rPr>
                <w:i/>
                <w:iCs/>
              </w:rPr>
              <w:t>zyg-1(bs197)</w:t>
            </w:r>
          </w:p>
        </w:tc>
        <w:tc>
          <w:tcPr>
            <w:tcW w:w="2070" w:type="dxa"/>
          </w:tcPr>
          <w:p w14:paraId="737A1DC6" w14:textId="783BAD6B" w:rsidR="00291B78" w:rsidRDefault="00291B78" w:rsidP="00291B78">
            <w:r>
              <w:t>crRNA</w:t>
            </w:r>
          </w:p>
        </w:tc>
        <w:tc>
          <w:tcPr>
            <w:tcW w:w="5755" w:type="dxa"/>
          </w:tcPr>
          <w:p w14:paraId="2ED51FEE" w14:textId="5A8F2DFE" w:rsidR="00291B78" w:rsidRDefault="00291B78" w:rsidP="00291B78">
            <w:r>
              <w:t>5’-</w:t>
            </w:r>
            <w:r w:rsidRPr="00291B78">
              <w:t>AGCA</w:t>
            </w:r>
            <w:r>
              <w:t>UUU</w:t>
            </w:r>
            <w:r w:rsidRPr="00291B78">
              <w:t>C</w:t>
            </w:r>
            <w:r>
              <w:t>U</w:t>
            </w:r>
            <w:r w:rsidRPr="00291B78">
              <w:t>GAAGC</w:t>
            </w:r>
            <w:r>
              <w:t>U</w:t>
            </w:r>
            <w:r w:rsidRPr="00291B78">
              <w:t>C</w:t>
            </w:r>
            <w:r>
              <w:t>U</w:t>
            </w:r>
            <w:r w:rsidRPr="00291B78">
              <w:t>G</w:t>
            </w:r>
            <w:r>
              <w:t>U</w:t>
            </w:r>
            <w:r w:rsidRPr="00291B78">
              <w:t>C</w:t>
            </w:r>
            <w:r>
              <w:t>-3’</w:t>
            </w:r>
          </w:p>
        </w:tc>
      </w:tr>
      <w:tr w:rsidR="00291B78" w14:paraId="2539F767" w14:textId="77777777" w:rsidTr="00276764">
        <w:tc>
          <w:tcPr>
            <w:tcW w:w="1525" w:type="dxa"/>
          </w:tcPr>
          <w:p w14:paraId="4ABA1A5F" w14:textId="77777777" w:rsidR="00291B78" w:rsidRDefault="00291B78" w:rsidP="00291B78">
            <w:pPr>
              <w:rPr>
                <w:i/>
                <w:iCs/>
              </w:rPr>
            </w:pPr>
          </w:p>
        </w:tc>
        <w:tc>
          <w:tcPr>
            <w:tcW w:w="2070" w:type="dxa"/>
          </w:tcPr>
          <w:p w14:paraId="609290AB" w14:textId="17B27C90" w:rsidR="00291B78" w:rsidRDefault="00291B78" w:rsidP="00291B78">
            <w:r>
              <w:t>crRNA</w:t>
            </w:r>
          </w:p>
        </w:tc>
        <w:tc>
          <w:tcPr>
            <w:tcW w:w="5755" w:type="dxa"/>
          </w:tcPr>
          <w:p w14:paraId="71C4C802" w14:textId="02E5B751" w:rsidR="00291B78" w:rsidRPr="00291B78" w:rsidRDefault="00291B78" w:rsidP="00291B78">
            <w:pPr>
              <w:rPr>
                <w:rFonts w:cs="Times New Roman (Body CS)"/>
                <w:caps/>
              </w:rPr>
            </w:pPr>
            <w:r>
              <w:rPr>
                <w:rFonts w:cs="Times New Roman (Body CS)"/>
                <w:caps/>
              </w:rPr>
              <w:t>5’-</w:t>
            </w:r>
            <w:r w:rsidRPr="00291B78">
              <w:rPr>
                <w:rFonts w:cs="Times New Roman (Body CS)"/>
                <w:caps/>
              </w:rPr>
              <w:t>g</w:t>
            </w:r>
            <w:r>
              <w:rPr>
                <w:rFonts w:cs="Times New Roman (Body CS)"/>
                <w:caps/>
              </w:rPr>
              <w:t>U</w:t>
            </w:r>
            <w:r w:rsidRPr="00291B78">
              <w:rPr>
                <w:rFonts w:cs="Times New Roman (Body CS)"/>
                <w:caps/>
              </w:rPr>
              <w:t>aggagcaca</w:t>
            </w:r>
            <w:r>
              <w:rPr>
                <w:rFonts w:cs="Times New Roman (Body CS)"/>
                <w:caps/>
              </w:rPr>
              <w:t>U</w:t>
            </w:r>
            <w:r w:rsidRPr="00291B78">
              <w:rPr>
                <w:rFonts w:cs="Times New Roman (Body CS)"/>
                <w:caps/>
              </w:rPr>
              <w:t>gaag</w:t>
            </w:r>
            <w:r>
              <w:rPr>
                <w:rFonts w:cs="Times New Roman (Body CS)"/>
                <w:caps/>
              </w:rPr>
              <w:t>U</w:t>
            </w:r>
            <w:r w:rsidRPr="00291B78">
              <w:rPr>
                <w:rFonts w:cs="Times New Roman (Body CS)"/>
                <w:caps/>
              </w:rPr>
              <w:t>aag</w:t>
            </w:r>
            <w:r>
              <w:rPr>
                <w:rFonts w:cs="Times New Roman (Body CS)"/>
                <w:caps/>
              </w:rPr>
              <w:t>-3’</w:t>
            </w:r>
          </w:p>
        </w:tc>
      </w:tr>
      <w:tr w:rsidR="00291B78" w14:paraId="6F15ED06" w14:textId="77777777" w:rsidTr="00276764">
        <w:tc>
          <w:tcPr>
            <w:tcW w:w="1525" w:type="dxa"/>
          </w:tcPr>
          <w:p w14:paraId="01D326F6" w14:textId="77777777" w:rsidR="00291B78" w:rsidRPr="00125B21" w:rsidRDefault="00291B78" w:rsidP="00291B78">
            <w:pPr>
              <w:rPr>
                <w:i/>
                <w:iCs/>
              </w:rPr>
            </w:pPr>
          </w:p>
        </w:tc>
        <w:tc>
          <w:tcPr>
            <w:tcW w:w="2070" w:type="dxa"/>
          </w:tcPr>
          <w:p w14:paraId="1C8A6CDB" w14:textId="2478DCD5" w:rsidR="00291B78" w:rsidRDefault="00291B78" w:rsidP="00291B78">
            <w:r>
              <w:t>Repair template</w:t>
            </w:r>
          </w:p>
        </w:tc>
        <w:tc>
          <w:tcPr>
            <w:tcW w:w="5755" w:type="dxa"/>
          </w:tcPr>
          <w:p w14:paraId="4E9E2557" w14:textId="77777777" w:rsidR="00291B78" w:rsidRDefault="00291B78" w:rsidP="00291B78">
            <w:r>
              <w:t>5’-</w:t>
            </w:r>
            <w:r w:rsidRPr="00291B78">
              <w:t>ATCAACGATTTATGCGAACTGATCGAGTACCTGATAGAG</w:t>
            </w:r>
          </w:p>
          <w:p w14:paraId="057EDDF7" w14:textId="568752DC" w:rsidR="00291B78" w:rsidRDefault="00291B78" w:rsidP="00291B78">
            <w:r w:rsidRPr="00291B78">
              <w:t>CCTCTGAAATGCTTCATACGCTGTGCGAACGTATGAGAAAACTACATCAACCAGACCGTGTCCGTGCCGTCTCCCACTGGTCCTCCTAATAGTAATAACTTAGTATACGATGAGTTTTCGTCTTACTTCATGTGCTCCTACATTTTACCACATATCTTT</w:t>
            </w:r>
            <w:r>
              <w:t>-3’</w:t>
            </w:r>
          </w:p>
        </w:tc>
      </w:tr>
      <w:tr w:rsidR="00291B78" w14:paraId="05D47372" w14:textId="77777777" w:rsidTr="00276764">
        <w:tc>
          <w:tcPr>
            <w:tcW w:w="1525" w:type="dxa"/>
          </w:tcPr>
          <w:p w14:paraId="627F1B5C" w14:textId="0AA634C3" w:rsidR="00291B78" w:rsidRPr="00125B21" w:rsidRDefault="00276764" w:rsidP="0027676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as-6(bs188)</w:t>
            </w:r>
          </w:p>
        </w:tc>
        <w:tc>
          <w:tcPr>
            <w:tcW w:w="2070" w:type="dxa"/>
          </w:tcPr>
          <w:p w14:paraId="4149836B" w14:textId="0BA43AF7" w:rsidR="00291B78" w:rsidRDefault="00276764" w:rsidP="00291B78">
            <w:r>
              <w:t>crRNA</w:t>
            </w:r>
          </w:p>
        </w:tc>
        <w:tc>
          <w:tcPr>
            <w:tcW w:w="5755" w:type="dxa"/>
          </w:tcPr>
          <w:p w14:paraId="3C438866" w14:textId="13DCBE99" w:rsidR="00291B78" w:rsidRDefault="00276764" w:rsidP="00291B78">
            <w:r>
              <w:t>5’-</w:t>
            </w:r>
            <w:r w:rsidRPr="00276764">
              <w:t>A</w:t>
            </w:r>
            <w:r>
              <w:t>UUUU</w:t>
            </w:r>
            <w:r w:rsidRPr="00276764">
              <w:t>GC</w:t>
            </w:r>
            <w:r>
              <w:t>U</w:t>
            </w:r>
            <w:r w:rsidRPr="00276764">
              <w:t>AG</w:t>
            </w:r>
            <w:r>
              <w:t>U</w:t>
            </w:r>
            <w:r w:rsidRPr="00276764">
              <w:t>CA</w:t>
            </w:r>
            <w:r>
              <w:t>UUUUU</w:t>
            </w:r>
            <w:r w:rsidRPr="00276764">
              <w:t>G</w:t>
            </w:r>
            <w:r>
              <w:t>U-3’</w:t>
            </w:r>
          </w:p>
        </w:tc>
      </w:tr>
      <w:tr w:rsidR="00291B78" w14:paraId="1334842A" w14:textId="77777777" w:rsidTr="00276764">
        <w:tc>
          <w:tcPr>
            <w:tcW w:w="1525" w:type="dxa"/>
            <w:tcBorders>
              <w:bottom w:val="single" w:sz="18" w:space="0" w:color="auto"/>
            </w:tcBorders>
          </w:tcPr>
          <w:p w14:paraId="425D8D58" w14:textId="77777777" w:rsidR="00291B78" w:rsidRPr="00125B21" w:rsidRDefault="00291B78" w:rsidP="00291B78">
            <w:pPr>
              <w:rPr>
                <w:i/>
                <w:iCs/>
              </w:rPr>
            </w:pP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1A0433E6" w14:textId="2BC337C7" w:rsidR="00291B78" w:rsidRDefault="00276764" w:rsidP="00291B78">
            <w:r>
              <w:t>Repair template</w:t>
            </w:r>
          </w:p>
        </w:tc>
        <w:tc>
          <w:tcPr>
            <w:tcW w:w="5755" w:type="dxa"/>
            <w:tcBorders>
              <w:bottom w:val="single" w:sz="18" w:space="0" w:color="auto"/>
            </w:tcBorders>
          </w:tcPr>
          <w:p w14:paraId="37E70433" w14:textId="77777777" w:rsidR="00276764" w:rsidRDefault="00276764" w:rsidP="00291B78">
            <w:r>
              <w:t>5’-</w:t>
            </w:r>
            <w:r w:rsidRPr="00276764">
              <w:t>ATGAGTGTTTGATCGAATAATGCAATTTTGCTAGTGGAG</w:t>
            </w:r>
          </w:p>
          <w:p w14:paraId="2E47CA9C" w14:textId="42FF6864" w:rsidR="00291B78" w:rsidRDefault="00276764" w:rsidP="00291B78">
            <w:r w:rsidRPr="00276764">
              <w:t>GACCAGTGGGAGACGGCACGGACACGGTCTGGCATTTTTGTGGGAGAAAATCTGAAAAAAATTATGT</w:t>
            </w:r>
            <w:r>
              <w:t>-3’</w:t>
            </w:r>
          </w:p>
        </w:tc>
      </w:tr>
    </w:tbl>
    <w:p w14:paraId="510377E6" w14:textId="77777777" w:rsidR="004A0119" w:rsidRDefault="004A0119"/>
    <w:sectPr w:rsidR="004A0119" w:rsidSect="008B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01"/>
    <w:rsid w:val="0001729F"/>
    <w:rsid w:val="00025E12"/>
    <w:rsid w:val="0006363C"/>
    <w:rsid w:val="00066335"/>
    <w:rsid w:val="00066443"/>
    <w:rsid w:val="00082AA6"/>
    <w:rsid w:val="00085236"/>
    <w:rsid w:val="00091876"/>
    <w:rsid w:val="000A562B"/>
    <w:rsid w:val="000C3541"/>
    <w:rsid w:val="000C39B8"/>
    <w:rsid w:val="000E35CB"/>
    <w:rsid w:val="00100775"/>
    <w:rsid w:val="001074DE"/>
    <w:rsid w:val="00125A90"/>
    <w:rsid w:val="00125B21"/>
    <w:rsid w:val="00140EF5"/>
    <w:rsid w:val="0014687E"/>
    <w:rsid w:val="001529E3"/>
    <w:rsid w:val="001F228B"/>
    <w:rsid w:val="002629CE"/>
    <w:rsid w:val="00263FEC"/>
    <w:rsid w:val="00276764"/>
    <w:rsid w:val="002902FD"/>
    <w:rsid w:val="00291B78"/>
    <w:rsid w:val="0029305D"/>
    <w:rsid w:val="002A3907"/>
    <w:rsid w:val="002A78E3"/>
    <w:rsid w:val="002B0853"/>
    <w:rsid w:val="002C5366"/>
    <w:rsid w:val="002C5D07"/>
    <w:rsid w:val="002C70C4"/>
    <w:rsid w:val="002F6FC9"/>
    <w:rsid w:val="0033754E"/>
    <w:rsid w:val="00356912"/>
    <w:rsid w:val="00377014"/>
    <w:rsid w:val="00391622"/>
    <w:rsid w:val="00392535"/>
    <w:rsid w:val="003F2CB5"/>
    <w:rsid w:val="003F704F"/>
    <w:rsid w:val="004015CA"/>
    <w:rsid w:val="00413984"/>
    <w:rsid w:val="00432E57"/>
    <w:rsid w:val="004444FE"/>
    <w:rsid w:val="00457FE4"/>
    <w:rsid w:val="004A0119"/>
    <w:rsid w:val="004C1F64"/>
    <w:rsid w:val="004C75D6"/>
    <w:rsid w:val="004F06DC"/>
    <w:rsid w:val="00510776"/>
    <w:rsid w:val="0053224A"/>
    <w:rsid w:val="00575EDF"/>
    <w:rsid w:val="005A6C53"/>
    <w:rsid w:val="005A7255"/>
    <w:rsid w:val="005B3158"/>
    <w:rsid w:val="005C6197"/>
    <w:rsid w:val="005E363E"/>
    <w:rsid w:val="00651CF6"/>
    <w:rsid w:val="0068098D"/>
    <w:rsid w:val="006852B3"/>
    <w:rsid w:val="006A5CCD"/>
    <w:rsid w:val="006C6B64"/>
    <w:rsid w:val="00713B4C"/>
    <w:rsid w:val="0073170B"/>
    <w:rsid w:val="0075358F"/>
    <w:rsid w:val="007543EB"/>
    <w:rsid w:val="00773DA0"/>
    <w:rsid w:val="00782527"/>
    <w:rsid w:val="00786A77"/>
    <w:rsid w:val="007B5460"/>
    <w:rsid w:val="007C3FEF"/>
    <w:rsid w:val="007E334F"/>
    <w:rsid w:val="00842966"/>
    <w:rsid w:val="0085015B"/>
    <w:rsid w:val="00855B94"/>
    <w:rsid w:val="00863531"/>
    <w:rsid w:val="00866093"/>
    <w:rsid w:val="008719B0"/>
    <w:rsid w:val="00872956"/>
    <w:rsid w:val="008A46B9"/>
    <w:rsid w:val="008B5A2C"/>
    <w:rsid w:val="0090203B"/>
    <w:rsid w:val="00915145"/>
    <w:rsid w:val="00926AE5"/>
    <w:rsid w:val="00946947"/>
    <w:rsid w:val="00954686"/>
    <w:rsid w:val="00974255"/>
    <w:rsid w:val="009C42EA"/>
    <w:rsid w:val="009F32B2"/>
    <w:rsid w:val="00A4021F"/>
    <w:rsid w:val="00A46EF6"/>
    <w:rsid w:val="00A56CB8"/>
    <w:rsid w:val="00A67379"/>
    <w:rsid w:val="00AA38E4"/>
    <w:rsid w:val="00AA5AAB"/>
    <w:rsid w:val="00AC2A13"/>
    <w:rsid w:val="00AC35DE"/>
    <w:rsid w:val="00AE31C6"/>
    <w:rsid w:val="00AE7287"/>
    <w:rsid w:val="00AF4247"/>
    <w:rsid w:val="00B031BE"/>
    <w:rsid w:val="00B25892"/>
    <w:rsid w:val="00B25DC7"/>
    <w:rsid w:val="00B81CF1"/>
    <w:rsid w:val="00B956D3"/>
    <w:rsid w:val="00BB3B38"/>
    <w:rsid w:val="00BD75EE"/>
    <w:rsid w:val="00BF3628"/>
    <w:rsid w:val="00BF6433"/>
    <w:rsid w:val="00C125F4"/>
    <w:rsid w:val="00C15A00"/>
    <w:rsid w:val="00C4274C"/>
    <w:rsid w:val="00C672E2"/>
    <w:rsid w:val="00C8293A"/>
    <w:rsid w:val="00C901C7"/>
    <w:rsid w:val="00C93D3D"/>
    <w:rsid w:val="00CC5959"/>
    <w:rsid w:val="00CF51FD"/>
    <w:rsid w:val="00CF58E7"/>
    <w:rsid w:val="00CF7E57"/>
    <w:rsid w:val="00D07DCA"/>
    <w:rsid w:val="00D116AC"/>
    <w:rsid w:val="00D5112C"/>
    <w:rsid w:val="00D52501"/>
    <w:rsid w:val="00D96365"/>
    <w:rsid w:val="00DF165C"/>
    <w:rsid w:val="00E160B5"/>
    <w:rsid w:val="00E2258B"/>
    <w:rsid w:val="00E439E9"/>
    <w:rsid w:val="00E5318A"/>
    <w:rsid w:val="00E6756D"/>
    <w:rsid w:val="00E71868"/>
    <w:rsid w:val="00E72D1E"/>
    <w:rsid w:val="00E80519"/>
    <w:rsid w:val="00E96738"/>
    <w:rsid w:val="00EA1D7E"/>
    <w:rsid w:val="00EB0E3A"/>
    <w:rsid w:val="00F17992"/>
    <w:rsid w:val="00F20B6E"/>
    <w:rsid w:val="00F25C69"/>
    <w:rsid w:val="00F27ADA"/>
    <w:rsid w:val="00F45BF1"/>
    <w:rsid w:val="00F837BC"/>
    <w:rsid w:val="00F9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BE0F8"/>
  <w15:chartTrackingRefBased/>
  <w15:docId w15:val="{FCA4BB47-5391-A247-A94E-9C7EA610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250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Kevin F (NIH/NIDDK) [E]</dc:creator>
  <cp:keywords/>
  <dc:description/>
  <cp:lastModifiedBy>O'Connell, Kevin F (NIH/NIDDK) [E]</cp:lastModifiedBy>
  <cp:revision>7</cp:revision>
  <dcterms:created xsi:type="dcterms:W3CDTF">2021-08-27T15:17:00Z</dcterms:created>
  <dcterms:modified xsi:type="dcterms:W3CDTF">2021-10-22T20:18:00Z</dcterms:modified>
</cp:coreProperties>
</file>